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A0D" w:rsidRPr="00733FA4" w:rsidRDefault="00437A0D" w:rsidP="00437A0D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Pr="00733FA4">
        <w:rPr>
          <w:rFonts w:ascii="Times New Roman" w:hAnsi="Times New Roman" w:cs="Times New Roman"/>
          <w:b/>
          <w:bCs/>
          <w:sz w:val="24"/>
          <w:szCs w:val="24"/>
        </w:rPr>
        <w:t xml:space="preserve"> File 2</w:t>
      </w:r>
      <w:r w:rsidRPr="00733FA4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33FA4">
        <w:rPr>
          <w:rFonts w:ascii="Times New Roman" w:hAnsi="Times New Roman" w:cs="Times New Roman"/>
          <w:sz w:val="24"/>
          <w:szCs w:val="24"/>
        </w:rPr>
        <w:t xml:space="preserve"> Search strategy for MEDLINE, EMBASE, CINAHL, INFORMIT, IEEE </w:t>
      </w:r>
      <w:proofErr w:type="spellStart"/>
      <w:r w:rsidRPr="00733FA4">
        <w:rPr>
          <w:rFonts w:ascii="Times New Roman" w:hAnsi="Times New Roman" w:cs="Times New Roman"/>
          <w:sz w:val="24"/>
          <w:szCs w:val="24"/>
        </w:rPr>
        <w:t>Xplore</w:t>
      </w:r>
      <w:proofErr w:type="spellEnd"/>
      <w:r w:rsidRPr="00733FA4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733FA4">
        <w:rPr>
          <w:rFonts w:ascii="Times New Roman" w:hAnsi="Times New Roman" w:cs="Times New Roman"/>
          <w:sz w:val="24"/>
          <w:szCs w:val="24"/>
        </w:rPr>
        <w:t>ClinicalTrial.gov</w:t>
      </w:r>
      <w:proofErr w:type="gramEnd"/>
    </w:p>
    <w:p w:rsidR="00437A0D" w:rsidRPr="00733FA4" w:rsidRDefault="00437A0D" w:rsidP="00437A0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A4">
        <w:rPr>
          <w:rFonts w:ascii="Times New Roman" w:hAnsi="Times New Roman" w:cs="Times New Roman"/>
          <w:b/>
          <w:bCs/>
          <w:sz w:val="24"/>
          <w:szCs w:val="24"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6"/>
      </w:tblGrid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arches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“Mobile applications”/ or *Webcasts as topic/ or “*social networking”/ or *smartphone/ or “*text messaging”/ or “video games”/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webcast* or podcast* or “mobile application*” or smartphone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phone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android or “text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ssa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” or app or apps or “virtual reality”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pad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“tablet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put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” or “tablet device*” or “instant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essa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” or SMS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whatsapp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Youtube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“video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am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”)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e-health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health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“electronic health*” or e-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chnolo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technolo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“digital health*” or “digital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chnolo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” or “mobile health*”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health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m-health* or e-learning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learnin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e-medicine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medicine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e-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herap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therap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“health information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chnolo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” or e-support*)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*Telecommunications/ or *Computers/ or *computers, handheld/ or *microcomputers/ or "User-computer interface"/ or *Internet/) and (Learning/ or “Health education”/ or “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 care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”/ or “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 help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groups”/ or “*Teaching materials”/ or *”Health knowledge”, or attitude*, practice/ or *communication/ or *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unselin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/ or “*consumer health information”/ or *Therapy, “computer assisted”/ or “*health services accessibility”/ or “*delivery of health care” or “digital technology”)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((online or on-line or digital* or electronic or computer* or software or internet* or web or website* or technology-based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interactiv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lecommunicat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"information and communication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echnolo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" or ICT) (support or “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 help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” or chat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municat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“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 care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” or “self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anag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” or “self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icac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”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efficac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intervention* or education* or training or learning or teaching or “health information*” or “information service*” or lifestyle* or “life style*”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motivat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healthcare or “health care”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omplian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dheren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 or monitor* or delivery or behaviour*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havior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 or “health promotion*” or “home health*” or “home care” or counsel* or decision or tool*))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rPr>
          <w:trHeight w:val="585"/>
        </w:trPr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“healthy lifestyle”/ or “healthy diet”/ or Fruit/ or snacks/ or meals/ or “Health Promotion”/ or “Eating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ehavior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”/ or “Food Preferences”/ or Diet/ or nutrition/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Vegetable*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ND</w:t>
            </w:r>
          </w:p>
        </w:tc>
      </w:tr>
      <w:tr w:rsidR="00437A0D" w:rsidRPr="00733FA4" w:rsidTr="00AA5141">
        <w:trPr>
          <w:trHeight w:val="300"/>
        </w:trPr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knowledge/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selfefficac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*/ or “self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efficac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*”/ or skills/ or “food confidence”/ or “food involvement”/ or cook*/ or intake/ or consumption/ or attitude*/ or perception*/ or access</w:t>
            </w:r>
          </w:p>
        </w:tc>
      </w:tr>
      <w:tr w:rsidR="00437A0D" w:rsidRPr="00733FA4" w:rsidTr="00AA5141"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lastRenderedPageBreak/>
              <w:t>AND</w:t>
            </w:r>
          </w:p>
        </w:tc>
      </w:tr>
      <w:tr w:rsidR="00437A0D" w:rsidRPr="00733FA4" w:rsidTr="00AA5141">
        <w:trPr>
          <w:trHeight w:val="647"/>
        </w:trPr>
        <w:tc>
          <w:tcPr>
            <w:tcW w:w="9026" w:type="dxa"/>
            <w:tcBorders>
              <w:left w:val="nil"/>
              <w:right w:val="nil"/>
            </w:tcBorders>
            <w:vAlign w:val="center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</w:t>
            </w:r>
            <w:proofErr w:type="gram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randomized</w:t>
            </w:r>
            <w:proofErr w:type="gram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controlled trial or controlled clinical trial or clinical study).pt. or random* adj3 trial or clinical trials as topic/ or </w:t>
            </w:r>
            <w:proofErr w:type="spellStart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rial.ti</w:t>
            </w:r>
            <w:proofErr w:type="spellEnd"/>
            <w:r w:rsidRPr="00733FA4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. or intervention/</w:t>
            </w:r>
          </w:p>
        </w:tc>
      </w:tr>
    </w:tbl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3FA4">
        <w:rPr>
          <w:rFonts w:ascii="Times New Roman" w:hAnsi="Times New Roman" w:cs="Times New Roman"/>
          <w:b/>
          <w:bCs/>
          <w:sz w:val="24"/>
          <w:szCs w:val="24"/>
        </w:rPr>
        <w:t xml:space="preserve">EMBAS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bile applications or Webcasts or social networking or smartphone or text messaging or video games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bcast* or podcast* or mobile application* or smartphon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pho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android or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app or apps or virtual reality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pad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table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pu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tablet device or instan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MS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whatsap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Youtub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video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gam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-health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electronic health* or e-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igital health* or digital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obile health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-health* or e-learning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learnin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e-medicin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medici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e-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hera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thera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health inform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e-support*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lecommunications or Computers or computers handheld or microcomputers or User-computer interface or Internet or Learning or Health education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hel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s or Teaching materials or Health knowledge or attitude practice or communication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unselin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onsumer health information or Therapy computer assisted or health services accessibility or delivery of health care or digital technology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line or on-line or digital or electronic or computer* or software or internet* or web or website* or technology-based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nteractiv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lecommunic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nformation and communic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CT or support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hel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hat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munic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an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ntervention* or education* or training or learning or teaching or health information* or information service or lifestyle* or life styl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otiv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healthcare or health care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plian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dheren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onitor* or delivery or behaviour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health promotion* or home health* or home care or counsel* or decision or tool*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y lifestyle or healthy diet or Fruit or snacks or meals or Health Promotion or Eating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Food Preferences or Diet or nutrition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getable*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nowledge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kills or food confidence or food involvement or cook* or intake or consumption or attitude* or perception* or access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andomized controlled trial or controlled clinical trial or clinical study</w:t>
            </w:r>
          </w:p>
        </w:tc>
      </w:tr>
    </w:tbl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FA4">
        <w:rPr>
          <w:rFonts w:ascii="Times New Roman" w:hAnsi="Times New Roman" w:cs="Times New Roman"/>
          <w:b/>
          <w:bCs/>
          <w:sz w:val="24"/>
          <w:szCs w:val="24"/>
        </w:rPr>
        <w:t>CINAH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37A0D" w:rsidRPr="00733FA4" w:rsidTr="00AA514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B (Mobile applications or Webcasts or social networking or smartphone or ‘text messaging’ or ‘video games’)</w:t>
            </w:r>
          </w:p>
        </w:tc>
      </w:tr>
      <w:tr w:rsidR="00437A0D" w:rsidRPr="00733FA4" w:rsidTr="00AA5141">
        <w:tc>
          <w:tcPr>
            <w:tcW w:w="9016" w:type="dxa"/>
            <w:tcBorders>
              <w:top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 (webcast* or podcast* or ‘mobile application*’ or ‘smartphone*’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pho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android or ‘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 or app or apps or ‘virtual reality’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pad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‘table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pu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’ or ‘tablet device’ or ‘instan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’ or SMS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whatsap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Youtub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‘video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gam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’)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 (e-health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‘electronic health*’ or e-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‘digital health*’ or ‘digital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’ or ‘mobile health*’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-health* or e-learning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learnin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e-medicin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medici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e-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hera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thera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‘health inform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’ or e-support*)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B (Telecommunications or Computers or computers handheld or microcomputers or ‘User-computer interface’ or Internet or Learning or ‘Health education’ or ‘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’ or ‘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hel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s’ or ‘Teaching materials’ or ‘Health knowledge’ or attitude practice or communication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unselin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‘consumer health information’ or Therapy ‘computer assisted’ or ‘health services accessibility’ or ‘delivery of health care’ or ‘digital technology’)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 (online or on-line or digital or electronic or computer* or software or internet* or web or website* or technology-based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nteractiv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lecommunic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‘information and communic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’ or ICT or support or ‘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hel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 or chat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munic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‘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’ or ‘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an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’ or ‘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’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ntervention* or education* or training or learning or teaching or ‘health information*’ or ‘information service’ or lifestyle* or ‘life style*’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otiv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healthcare or ‘health care’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plian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dheren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onitor* or delivery or behaviour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‘health promotion*’ or ‘home health*’ or ‘home care’ or counsel* or decision or tool* )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B (healthy lifestyle’ or ‘healthy diet’ or Fruit or snacks or meals or ‘Health Promotion’ or ‘Eating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’ or ‘Food Preferences’ or Diet or nutri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getable* </w:t>
            </w:r>
          </w:p>
        </w:tc>
      </w:tr>
      <w:tr w:rsidR="00437A0D" w:rsidRPr="00733FA4" w:rsidTr="00AA5141">
        <w:tc>
          <w:tcPr>
            <w:tcW w:w="9016" w:type="dxa"/>
            <w:tcBorders>
              <w:bottom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 (</w:t>
            </w: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nowledge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‘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’ or skills or ‘food confidence’ or ‘food involvement’ or cook* or intake or consumption or attitude* or perception* or acces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437A0D" w:rsidRPr="00733FA4" w:rsidTr="00AA514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 (</w:t>
            </w: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randomized controlled trial or controlled clinical trial or clinical study or random or clinical trials as topic or trial or interventi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:rsidR="00437A0D" w:rsidRDefault="00437A0D" w:rsidP="00437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FA4">
        <w:rPr>
          <w:rFonts w:ascii="Times New Roman" w:hAnsi="Times New Roman" w:cs="Times New Roman"/>
          <w:b/>
          <w:bCs/>
          <w:sz w:val="24"/>
          <w:szCs w:val="24"/>
        </w:rPr>
        <w:t>INFORMIT (health &amp; society/ Rural &amp; Remote Health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437A0D" w:rsidRPr="00733FA4" w:rsidTr="00AA514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obile applications or Webcasts or social networking or smartphone or text messaging or video games</w:t>
            </w:r>
          </w:p>
        </w:tc>
      </w:tr>
      <w:tr w:rsidR="00437A0D" w:rsidRPr="00733FA4" w:rsidTr="00AA5141">
        <w:tc>
          <w:tcPr>
            <w:tcW w:w="9016" w:type="dxa"/>
            <w:tcBorders>
              <w:top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ebcast* or podcast* or mobile application* or smartphon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pho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android or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app or apps or virtual reality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pad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table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pu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tablet device or instan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MS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whatsap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Youtub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video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gam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-health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electronic health* or e-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digital health* or digital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obile health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-health* or e-learning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learnin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e-medicin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medici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e-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hera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thera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health inform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e-support*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lecommunications or Computers or computers handheld or microcomputers or User-computer interface or Internet or Learning or Health education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hel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s or Teaching materials or Health knowledge or attitude practice or communication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unselin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onsumer health information or Therapy computer assisted or health services accessibility or delivery of health care or digital technology 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line or on-line or digital or electronic or computer* or software or internet* or web or website* or technology-based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interactiv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lecommunic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nformation and communic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CT or support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help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chat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munic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 car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an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intervention* or education* or training or learning or teaching or health information* or information service or lifestyle* or life style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otivat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healthcare or health care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mplian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dheren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monitor* or delivery or behaviour*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health promotion* or home health* or home care or counsel* or decision or tool*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y lifestyle or healthy diet or Fruit or snacks or meals or Health Promotion or Eating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Food Preferences or Diet or nutrition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Vegetable*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nowledge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 or skills or food confidence or food involvement or cook* or intake or consumption or attitude* or perception* or access</w:t>
            </w:r>
          </w:p>
        </w:tc>
      </w:tr>
      <w:tr w:rsidR="00437A0D" w:rsidRPr="00733FA4" w:rsidTr="00AA5141">
        <w:tc>
          <w:tcPr>
            <w:tcW w:w="9016" w:type="dxa"/>
            <w:tcBorders>
              <w:bottom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437A0D" w:rsidRPr="00733FA4" w:rsidTr="00AA514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437A0D" w:rsidRPr="00733FA4" w:rsidRDefault="00437A0D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randomized controlled trial or controlled clinical trial or clinical study or random or clinical trials as topic or trial or intervention</w:t>
            </w:r>
          </w:p>
        </w:tc>
      </w:tr>
    </w:tbl>
    <w:p w:rsidR="00437A0D" w:rsidRPr="00733FA4" w:rsidRDefault="00437A0D" w:rsidP="00437A0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093F" w:rsidRPr="00733FA4" w:rsidRDefault="00EB093F" w:rsidP="00EB09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FA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IEEE </w:t>
      </w:r>
      <w:proofErr w:type="spellStart"/>
      <w:r w:rsidRPr="00733FA4">
        <w:rPr>
          <w:rFonts w:ascii="Times New Roman" w:hAnsi="Times New Roman" w:cs="Times New Roman"/>
          <w:b/>
          <w:bCs/>
          <w:sz w:val="24"/>
          <w:szCs w:val="24"/>
        </w:rPr>
        <w:t>Xplore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B093F" w:rsidRPr="00733FA4" w:rsidTr="00AA514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ull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nly":Mobil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pplications” or “social networking” or smartphone or “*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essa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” or “video games”</w:t>
            </w:r>
          </w:p>
        </w:tc>
      </w:tr>
      <w:tr w:rsidR="00EB093F" w:rsidRPr="00733FA4" w:rsidTr="00AA5141">
        <w:tc>
          <w:tcPr>
            <w:tcW w:w="9016" w:type="dxa"/>
            <w:tcBorders>
              <w:top w:val="single" w:sz="4" w:space="0" w:color="auto"/>
            </w:tcBorders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ull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nly":e-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“electronic health” or “digital health” or “digital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“mobile health”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mhealth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m-health or “health information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echnolog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*” or e-support</w:t>
            </w:r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ull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nly":“healthy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ifestyle” or “healthy diet” or fruit or snack or meal or “health promotion” or “eating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behavior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” or “food preference” or diet or nutrition</w:t>
            </w:r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ull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nly":vegetable</w:t>
            </w:r>
            <w:proofErr w:type="spellEnd"/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ull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nly":knowledg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self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 or “self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efficac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*” or skills or “food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conficdene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” or “food involvement” or cook or intake or consumption or attitude or perception or access</w:t>
            </w:r>
          </w:p>
        </w:tc>
      </w:tr>
      <w:tr w:rsidR="00EB093F" w:rsidRPr="00733FA4" w:rsidTr="00AA5141">
        <w:tc>
          <w:tcPr>
            <w:tcW w:w="9016" w:type="dxa"/>
            <w:tcBorders>
              <w:bottom w:val="single" w:sz="4" w:space="0" w:color="auto"/>
            </w:tcBorders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AND</w:t>
            </w:r>
          </w:p>
        </w:tc>
      </w:tr>
      <w:tr w:rsidR="00EB093F" w:rsidRPr="00733FA4" w:rsidTr="00AA5141">
        <w:tc>
          <w:tcPr>
            <w:tcW w:w="9016" w:type="dxa"/>
            <w:tcBorders>
              <w:top w:val="single" w:sz="4" w:space="0" w:color="auto"/>
              <w:bottom w:val="single" w:sz="4" w:space="0" w:color="auto"/>
            </w:tcBorders>
          </w:tcPr>
          <w:p w:rsidR="00EB093F" w:rsidRPr="00733FA4" w:rsidRDefault="00EB093F" w:rsidP="00AA5141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"Full Text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nly"</w:t>
            </w:r>
            <w:proofErr w:type="gram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:randomized</w:t>
            </w:r>
            <w:proofErr w:type="spellEnd"/>
            <w:proofErr w:type="gram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rolled trial or controlled clinical trial or clinical study.pt. </w:t>
            </w:r>
            <w:proofErr w:type="gram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  <w:proofErr w:type="gram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andom* adj3 trial or clinical trials as topic or </w:t>
            </w:r>
            <w:proofErr w:type="spellStart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trial.ti</w:t>
            </w:r>
            <w:proofErr w:type="spellEnd"/>
            <w:r w:rsidRPr="00733FA4">
              <w:rPr>
                <w:rFonts w:ascii="Times New Roman" w:eastAsia="Calibri" w:hAnsi="Times New Roman" w:cs="Times New Roman"/>
                <w:sz w:val="24"/>
                <w:szCs w:val="24"/>
              </w:rPr>
              <w:t>. or intervention</w:t>
            </w:r>
          </w:p>
        </w:tc>
      </w:tr>
    </w:tbl>
    <w:p w:rsidR="00EB093F" w:rsidRPr="00733FA4" w:rsidRDefault="00EB093F" w:rsidP="00EB0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093F" w:rsidRPr="00733FA4" w:rsidRDefault="00EB093F" w:rsidP="00EB093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3FA4">
        <w:rPr>
          <w:rFonts w:ascii="Times New Roman" w:hAnsi="Times New Roman" w:cs="Times New Roman"/>
          <w:b/>
          <w:bCs/>
          <w:sz w:val="24"/>
          <w:szCs w:val="24"/>
        </w:rPr>
        <w:t>ClinicalTrial.gov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hAnsi="Times New Roman" w:cs="Times New Roman"/>
                <w:sz w:val="24"/>
                <w:szCs w:val="24"/>
              </w:rPr>
              <w:t xml:space="preserve">Mobile or smartphone or digital or </w:t>
            </w:r>
            <w:proofErr w:type="spellStart"/>
            <w:r w:rsidRPr="00733FA4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733FA4">
              <w:rPr>
                <w:rFonts w:ascii="Times New Roman" w:hAnsi="Times New Roman" w:cs="Times New Roman"/>
                <w:sz w:val="24"/>
                <w:szCs w:val="24"/>
              </w:rPr>
              <w:t xml:space="preserve"> or app</w:t>
            </w:r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</w:tr>
      <w:tr w:rsidR="00EB093F" w:rsidRPr="00733FA4" w:rsidTr="00AA5141">
        <w:tc>
          <w:tcPr>
            <w:tcW w:w="9016" w:type="dxa"/>
          </w:tcPr>
          <w:p w:rsidR="00EB093F" w:rsidRPr="00733FA4" w:rsidRDefault="00EB093F" w:rsidP="00AA514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3FA4">
              <w:rPr>
                <w:rFonts w:ascii="Times New Roman" w:hAnsi="Times New Roman" w:cs="Times New Roman"/>
                <w:sz w:val="24"/>
                <w:szCs w:val="24"/>
              </w:rPr>
              <w:t xml:space="preserve">knowledge or </w:t>
            </w:r>
            <w:proofErr w:type="spellStart"/>
            <w:r w:rsidRPr="00733FA4">
              <w:rPr>
                <w:rFonts w:ascii="Times New Roman" w:hAnsi="Times New Roman" w:cs="Times New Roman"/>
                <w:sz w:val="24"/>
                <w:szCs w:val="24"/>
              </w:rPr>
              <w:t>self efficacy</w:t>
            </w:r>
            <w:proofErr w:type="spellEnd"/>
            <w:r w:rsidRPr="00733FA4">
              <w:rPr>
                <w:rFonts w:ascii="Times New Roman" w:hAnsi="Times New Roman" w:cs="Times New Roman"/>
                <w:sz w:val="24"/>
                <w:szCs w:val="24"/>
              </w:rPr>
              <w:t xml:space="preserve"> or skills or food confidence or food involvement or cook or intake or consumption or attitude or perception or access</w:t>
            </w:r>
          </w:p>
        </w:tc>
      </w:tr>
    </w:tbl>
    <w:p w:rsidR="00EB093F" w:rsidRPr="00733FA4" w:rsidRDefault="00EB093F" w:rsidP="00EB09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093F" w:rsidRPr="00733FA4" w:rsidRDefault="00EB093F" w:rsidP="00EB093F">
      <w:pPr>
        <w:rPr>
          <w:rFonts w:ascii="Times New Roman" w:hAnsi="Times New Roman" w:cs="Times New Roman"/>
          <w:sz w:val="24"/>
          <w:szCs w:val="24"/>
        </w:rPr>
        <w:sectPr w:rsidR="00EB093F" w:rsidRPr="00733FA4" w:rsidSect="00EB093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A0D"/>
    <w:rsid w:val="00006C82"/>
    <w:rsid w:val="00014A8F"/>
    <w:rsid w:val="00033244"/>
    <w:rsid w:val="0005149C"/>
    <w:rsid w:val="00071C69"/>
    <w:rsid w:val="00075EE1"/>
    <w:rsid w:val="00082227"/>
    <w:rsid w:val="0009049E"/>
    <w:rsid w:val="0009457E"/>
    <w:rsid w:val="000B1A9C"/>
    <w:rsid w:val="000B67F6"/>
    <w:rsid w:val="000C1056"/>
    <w:rsid w:val="000D5574"/>
    <w:rsid w:val="000E0E3D"/>
    <w:rsid w:val="000E586E"/>
    <w:rsid w:val="000F558A"/>
    <w:rsid w:val="0012135B"/>
    <w:rsid w:val="00127566"/>
    <w:rsid w:val="00130CD7"/>
    <w:rsid w:val="00132E65"/>
    <w:rsid w:val="001352CE"/>
    <w:rsid w:val="00151B24"/>
    <w:rsid w:val="00153727"/>
    <w:rsid w:val="001578C8"/>
    <w:rsid w:val="00160FEF"/>
    <w:rsid w:val="001664E8"/>
    <w:rsid w:val="001763A6"/>
    <w:rsid w:val="0017759D"/>
    <w:rsid w:val="00177BE8"/>
    <w:rsid w:val="0018109C"/>
    <w:rsid w:val="0018538A"/>
    <w:rsid w:val="001C2EC0"/>
    <w:rsid w:val="001D4368"/>
    <w:rsid w:val="001E1805"/>
    <w:rsid w:val="002049A8"/>
    <w:rsid w:val="0022032B"/>
    <w:rsid w:val="00236C30"/>
    <w:rsid w:val="002631D7"/>
    <w:rsid w:val="00293569"/>
    <w:rsid w:val="002A2415"/>
    <w:rsid w:val="002B04B5"/>
    <w:rsid w:val="002B78B9"/>
    <w:rsid w:val="002C5EE3"/>
    <w:rsid w:val="002D6C34"/>
    <w:rsid w:val="002D7466"/>
    <w:rsid w:val="00300B1A"/>
    <w:rsid w:val="00313AF0"/>
    <w:rsid w:val="003163AE"/>
    <w:rsid w:val="00334C12"/>
    <w:rsid w:val="00357CE3"/>
    <w:rsid w:val="003605F8"/>
    <w:rsid w:val="00361F73"/>
    <w:rsid w:val="003669FE"/>
    <w:rsid w:val="00385700"/>
    <w:rsid w:val="00391F89"/>
    <w:rsid w:val="003A05F7"/>
    <w:rsid w:val="003A1E37"/>
    <w:rsid w:val="003B0818"/>
    <w:rsid w:val="003B4D38"/>
    <w:rsid w:val="003C0935"/>
    <w:rsid w:val="003C6101"/>
    <w:rsid w:val="003D0906"/>
    <w:rsid w:val="004012E2"/>
    <w:rsid w:val="004054C3"/>
    <w:rsid w:val="00410260"/>
    <w:rsid w:val="00437A0D"/>
    <w:rsid w:val="00441B35"/>
    <w:rsid w:val="00453F68"/>
    <w:rsid w:val="00456E4C"/>
    <w:rsid w:val="0045757E"/>
    <w:rsid w:val="00463486"/>
    <w:rsid w:val="00477A6E"/>
    <w:rsid w:val="004B031A"/>
    <w:rsid w:val="004C4D2E"/>
    <w:rsid w:val="004F048A"/>
    <w:rsid w:val="004F25E0"/>
    <w:rsid w:val="00507702"/>
    <w:rsid w:val="005114B5"/>
    <w:rsid w:val="00511CD0"/>
    <w:rsid w:val="00535105"/>
    <w:rsid w:val="00540626"/>
    <w:rsid w:val="0056412F"/>
    <w:rsid w:val="00595DD2"/>
    <w:rsid w:val="005A3A75"/>
    <w:rsid w:val="005A3F9A"/>
    <w:rsid w:val="005B2C85"/>
    <w:rsid w:val="005E05CD"/>
    <w:rsid w:val="005E457E"/>
    <w:rsid w:val="006072D1"/>
    <w:rsid w:val="00610A00"/>
    <w:rsid w:val="00611638"/>
    <w:rsid w:val="006331F3"/>
    <w:rsid w:val="00634DFB"/>
    <w:rsid w:val="00662520"/>
    <w:rsid w:val="00667E37"/>
    <w:rsid w:val="0068157F"/>
    <w:rsid w:val="006A3B85"/>
    <w:rsid w:val="006B063C"/>
    <w:rsid w:val="006B12CF"/>
    <w:rsid w:val="006E0C3A"/>
    <w:rsid w:val="006E24C9"/>
    <w:rsid w:val="006E3880"/>
    <w:rsid w:val="006F57B4"/>
    <w:rsid w:val="00732220"/>
    <w:rsid w:val="007364E3"/>
    <w:rsid w:val="0074191D"/>
    <w:rsid w:val="00760A1A"/>
    <w:rsid w:val="007760C9"/>
    <w:rsid w:val="00793C3C"/>
    <w:rsid w:val="007A4956"/>
    <w:rsid w:val="007B1901"/>
    <w:rsid w:val="007B1CD2"/>
    <w:rsid w:val="007B4EA6"/>
    <w:rsid w:val="007B6619"/>
    <w:rsid w:val="007C0EF2"/>
    <w:rsid w:val="007D164C"/>
    <w:rsid w:val="007E1D50"/>
    <w:rsid w:val="007F45DF"/>
    <w:rsid w:val="007F5CA3"/>
    <w:rsid w:val="007F7A6A"/>
    <w:rsid w:val="00801FD1"/>
    <w:rsid w:val="00811D24"/>
    <w:rsid w:val="00827804"/>
    <w:rsid w:val="00880AE6"/>
    <w:rsid w:val="00895639"/>
    <w:rsid w:val="008A7AE4"/>
    <w:rsid w:val="008C1169"/>
    <w:rsid w:val="008C2560"/>
    <w:rsid w:val="008C6413"/>
    <w:rsid w:val="008C6DFD"/>
    <w:rsid w:val="008C6F2D"/>
    <w:rsid w:val="008C7B6F"/>
    <w:rsid w:val="008D6A25"/>
    <w:rsid w:val="008E1230"/>
    <w:rsid w:val="008F62E6"/>
    <w:rsid w:val="00902B0A"/>
    <w:rsid w:val="00902C30"/>
    <w:rsid w:val="009235AF"/>
    <w:rsid w:val="00926278"/>
    <w:rsid w:val="009379EA"/>
    <w:rsid w:val="0094449B"/>
    <w:rsid w:val="00945CF4"/>
    <w:rsid w:val="009630B5"/>
    <w:rsid w:val="009750CF"/>
    <w:rsid w:val="00992AF0"/>
    <w:rsid w:val="009939AF"/>
    <w:rsid w:val="00996CF3"/>
    <w:rsid w:val="009B5050"/>
    <w:rsid w:val="009C04CD"/>
    <w:rsid w:val="009D0E94"/>
    <w:rsid w:val="009E2486"/>
    <w:rsid w:val="009E37C1"/>
    <w:rsid w:val="009F637C"/>
    <w:rsid w:val="00A11475"/>
    <w:rsid w:val="00A37B2D"/>
    <w:rsid w:val="00A423BD"/>
    <w:rsid w:val="00A62CED"/>
    <w:rsid w:val="00A6641A"/>
    <w:rsid w:val="00A67D69"/>
    <w:rsid w:val="00AA0675"/>
    <w:rsid w:val="00AA323E"/>
    <w:rsid w:val="00AA6234"/>
    <w:rsid w:val="00AB574B"/>
    <w:rsid w:val="00AB7910"/>
    <w:rsid w:val="00AD2411"/>
    <w:rsid w:val="00AD3C34"/>
    <w:rsid w:val="00AE1BA7"/>
    <w:rsid w:val="00AE20EB"/>
    <w:rsid w:val="00AE2745"/>
    <w:rsid w:val="00B0301C"/>
    <w:rsid w:val="00B108DE"/>
    <w:rsid w:val="00B31BF6"/>
    <w:rsid w:val="00B32A1B"/>
    <w:rsid w:val="00B51F99"/>
    <w:rsid w:val="00B56898"/>
    <w:rsid w:val="00B64CB2"/>
    <w:rsid w:val="00B7231E"/>
    <w:rsid w:val="00B83757"/>
    <w:rsid w:val="00B84A65"/>
    <w:rsid w:val="00B921FE"/>
    <w:rsid w:val="00B97041"/>
    <w:rsid w:val="00BA7495"/>
    <w:rsid w:val="00BC4720"/>
    <w:rsid w:val="00BD37EF"/>
    <w:rsid w:val="00BD5C25"/>
    <w:rsid w:val="00C0104F"/>
    <w:rsid w:val="00C05BC4"/>
    <w:rsid w:val="00C13CA2"/>
    <w:rsid w:val="00C3167B"/>
    <w:rsid w:val="00C34517"/>
    <w:rsid w:val="00C66F47"/>
    <w:rsid w:val="00C763A0"/>
    <w:rsid w:val="00CA675E"/>
    <w:rsid w:val="00CC79A6"/>
    <w:rsid w:val="00CE4CC5"/>
    <w:rsid w:val="00CF4A88"/>
    <w:rsid w:val="00D261B2"/>
    <w:rsid w:val="00D269AB"/>
    <w:rsid w:val="00D31DC4"/>
    <w:rsid w:val="00D3737E"/>
    <w:rsid w:val="00D376B6"/>
    <w:rsid w:val="00D552CB"/>
    <w:rsid w:val="00D61D1C"/>
    <w:rsid w:val="00D64DF8"/>
    <w:rsid w:val="00D66337"/>
    <w:rsid w:val="00D81D1F"/>
    <w:rsid w:val="00D85CCA"/>
    <w:rsid w:val="00D92075"/>
    <w:rsid w:val="00DA1874"/>
    <w:rsid w:val="00DB74E9"/>
    <w:rsid w:val="00DD2786"/>
    <w:rsid w:val="00DE4961"/>
    <w:rsid w:val="00DF2EF6"/>
    <w:rsid w:val="00DF5BC3"/>
    <w:rsid w:val="00E0407B"/>
    <w:rsid w:val="00E26819"/>
    <w:rsid w:val="00E34754"/>
    <w:rsid w:val="00E413D4"/>
    <w:rsid w:val="00E60931"/>
    <w:rsid w:val="00E62602"/>
    <w:rsid w:val="00E67142"/>
    <w:rsid w:val="00E92AA0"/>
    <w:rsid w:val="00EA5F00"/>
    <w:rsid w:val="00EB093F"/>
    <w:rsid w:val="00EB4DA5"/>
    <w:rsid w:val="00EC393A"/>
    <w:rsid w:val="00ED57D0"/>
    <w:rsid w:val="00EF4ED5"/>
    <w:rsid w:val="00EF7907"/>
    <w:rsid w:val="00F4105E"/>
    <w:rsid w:val="00F51EED"/>
    <w:rsid w:val="00F60F65"/>
    <w:rsid w:val="00F63105"/>
    <w:rsid w:val="00F646E4"/>
    <w:rsid w:val="00F671BE"/>
    <w:rsid w:val="00F71407"/>
    <w:rsid w:val="00F72CFB"/>
    <w:rsid w:val="00F74B35"/>
    <w:rsid w:val="00F874E8"/>
    <w:rsid w:val="00FB55AC"/>
    <w:rsid w:val="00FC57C1"/>
    <w:rsid w:val="00FC58F2"/>
    <w:rsid w:val="00FD11F3"/>
    <w:rsid w:val="00FD4F8D"/>
    <w:rsid w:val="00FE07BA"/>
    <w:rsid w:val="00FE0997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A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A0D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303</Words>
  <Characters>8062</Characters>
  <Application>Microsoft Office Word</Application>
  <DocSecurity>0</DocSecurity>
  <Lines>8062</Lines>
  <Paragraphs>1295</Paragraphs>
  <ScaleCrop>false</ScaleCrop>
  <Company/>
  <LinksUpToDate>false</LinksUpToDate>
  <CharactersWithSpaces>9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2</cp:revision>
  <dcterms:created xsi:type="dcterms:W3CDTF">2023-03-20T01:15:00Z</dcterms:created>
  <dcterms:modified xsi:type="dcterms:W3CDTF">2023-03-20T01:16:00Z</dcterms:modified>
</cp:coreProperties>
</file>